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70A" w:rsidRPr="002A7AD4" w:rsidRDefault="00B4370A" w:rsidP="00B4370A">
      <w:pPr>
        <w:pStyle w:val="Header"/>
        <w:rPr>
          <w:rFonts w:ascii="Arial" w:hAnsi="Arial" w:cs="Arial"/>
          <w:sz w:val="20"/>
          <w:szCs w:val="20"/>
        </w:rPr>
      </w:pPr>
      <w:r w:rsidRPr="002A7AD4">
        <w:rPr>
          <w:rFonts w:ascii="Arial" w:hAnsi="Arial" w:cs="Arial"/>
          <w:b/>
          <w:sz w:val="20"/>
          <w:szCs w:val="20"/>
        </w:rPr>
        <w:t xml:space="preserve">Table S2.  </w:t>
      </w:r>
      <w:r w:rsidRPr="002A7AD4">
        <w:rPr>
          <w:rFonts w:ascii="Arial" w:hAnsi="Arial" w:cs="Arial"/>
          <w:sz w:val="20"/>
          <w:szCs w:val="20"/>
        </w:rPr>
        <w:t xml:space="preserve">List of mRNAs with decreased </w:t>
      </w:r>
      <w:proofErr w:type="spellStart"/>
      <w:r w:rsidRPr="002A7AD4">
        <w:rPr>
          <w:rFonts w:ascii="Arial" w:hAnsi="Arial" w:cs="Arial"/>
          <w:sz w:val="20"/>
          <w:szCs w:val="20"/>
        </w:rPr>
        <w:t>polysome</w:t>
      </w:r>
      <w:proofErr w:type="spellEnd"/>
      <w:r w:rsidRPr="002A7AD4">
        <w:rPr>
          <w:rFonts w:ascii="Arial" w:hAnsi="Arial" w:cs="Arial"/>
          <w:sz w:val="20"/>
          <w:szCs w:val="20"/>
        </w:rPr>
        <w:t xml:space="preserve"> association during ER stress (treatment with DTT or TM). Values represent </w:t>
      </w:r>
      <w:proofErr w:type="gramStart"/>
      <w:r w:rsidRPr="002A7AD4">
        <w:rPr>
          <w:rFonts w:ascii="Arial" w:hAnsi="Arial" w:cs="Arial"/>
          <w:sz w:val="20"/>
          <w:szCs w:val="20"/>
        </w:rPr>
        <w:t>log2[</w:t>
      </w:r>
      <w:proofErr w:type="gramEnd"/>
      <w:r w:rsidRPr="002A7AD4">
        <w:rPr>
          <w:rFonts w:ascii="Arial" w:hAnsi="Arial" w:cs="Arial"/>
          <w:sz w:val="20"/>
          <w:szCs w:val="20"/>
        </w:rPr>
        <w:t xml:space="preserve">translational state </w:t>
      </w:r>
      <w:r w:rsidR="007F178B">
        <w:rPr>
          <w:rFonts w:ascii="Arial" w:hAnsi="Arial" w:cs="Arial"/>
          <w:sz w:val="20"/>
          <w:szCs w:val="20"/>
        </w:rPr>
        <w:t>efficiency</w:t>
      </w:r>
      <w:bookmarkStart w:id="0" w:name="_GoBack"/>
      <w:bookmarkEnd w:id="0"/>
      <w:r w:rsidRPr="002A7AD4">
        <w:rPr>
          <w:rFonts w:ascii="Arial" w:hAnsi="Arial" w:cs="Arial"/>
          <w:sz w:val="20"/>
          <w:szCs w:val="20"/>
        </w:rPr>
        <w:t>], as described in Method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677"/>
        <w:gridCol w:w="674"/>
        <w:gridCol w:w="7772"/>
      </w:tblGrid>
      <w:tr w:rsidR="000B6E58" w:rsidRPr="002A7AD4" w:rsidTr="00D959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B6E58" w:rsidRPr="002A7AD4" w:rsidRDefault="000B6E58" w:rsidP="00D9594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A7AD4">
              <w:rPr>
                <w:rFonts w:ascii="Arial" w:hAnsi="Arial" w:cs="Arial"/>
                <w:b w:val="0"/>
                <w:sz w:val="20"/>
                <w:szCs w:val="20"/>
              </w:rPr>
              <w:t>DTT</w:t>
            </w:r>
          </w:p>
        </w:tc>
        <w:tc>
          <w:tcPr>
            <w:tcW w:w="0" w:type="auto"/>
            <w:vAlign w:val="center"/>
          </w:tcPr>
          <w:p w:rsidR="000B6E58" w:rsidRPr="002A7AD4" w:rsidRDefault="000B6E58" w:rsidP="00D95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A7AD4">
              <w:rPr>
                <w:rFonts w:ascii="Arial" w:hAnsi="Arial" w:cs="Arial"/>
                <w:b w:val="0"/>
                <w:sz w:val="20"/>
                <w:szCs w:val="20"/>
              </w:rPr>
              <w:t>TM</w:t>
            </w:r>
          </w:p>
        </w:tc>
        <w:tc>
          <w:tcPr>
            <w:tcW w:w="0" w:type="auto"/>
            <w:vAlign w:val="center"/>
          </w:tcPr>
          <w:p w:rsidR="006324CF" w:rsidRPr="002A7AD4" w:rsidRDefault="006324CF" w:rsidP="00D959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2A7AD4">
              <w:rPr>
                <w:rFonts w:ascii="Arial" w:hAnsi="Arial" w:cs="Arial"/>
                <w:b w:val="0"/>
                <w:sz w:val="20"/>
                <w:szCs w:val="20"/>
              </w:rPr>
              <w:t>mRNA</w:t>
            </w:r>
          </w:p>
        </w:tc>
      </w:tr>
      <w:tr w:rsidR="009754CD" w:rsidRPr="002A7AD4" w:rsidTr="00D9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9754CD" w:rsidRPr="002A7AD4" w:rsidRDefault="009754CD" w:rsidP="00D959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-chain dehydrogenase (AFUA_4G00160)</w:t>
            </w:r>
          </w:p>
        </w:tc>
      </w:tr>
      <w:tr w:rsidR="009754CD" w:rsidRPr="009754CD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mitochondrial import factor (Cyc2), putative (AFUA_6G04980)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MC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3G08070)</w:t>
            </w:r>
          </w:p>
        </w:tc>
      </w:tr>
      <w:tr w:rsidR="009754CD" w:rsidRPr="009754CD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ethanolamin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dohydrol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1G14880)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(AFUA_4G08600)</w:t>
            </w:r>
          </w:p>
        </w:tc>
      </w:tr>
      <w:tr w:rsidR="009754CD" w:rsidRPr="009754CD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hospholip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lb2 (AFUA_5G01340)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RAP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in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ib2) (AFUA_2G16360)</w:t>
            </w:r>
          </w:p>
        </w:tc>
      </w:tr>
      <w:tr w:rsidR="009754CD" w:rsidRPr="009754CD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ibose phosphate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okin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s1 (AFUA_7G05670)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nched-chain amino acid aminotransferase (AFUA_1G01680)</w:t>
            </w:r>
          </w:p>
        </w:tc>
      </w:tr>
      <w:tr w:rsidR="009754CD" w:rsidRPr="009754CD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AD binding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oxygen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7G00270)</w:t>
            </w:r>
          </w:p>
        </w:tc>
      </w:tr>
      <w:tr w:rsidR="009754CD" w:rsidRPr="009754CD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id phosphatase (AFUA_1G16480)</w:t>
            </w:r>
          </w:p>
        </w:tc>
      </w:tr>
      <w:tr w:rsidR="009754CD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9754CD" w:rsidRPr="002A7AD4" w:rsidRDefault="009754CD" w:rsidP="00D13B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processing</w:t>
            </w:r>
          </w:p>
        </w:tc>
      </w:tr>
      <w:tr w:rsidR="009754CD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polymerase II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ator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(AFUA_6G05090)</w:t>
            </w:r>
          </w:p>
        </w:tc>
      </w:tr>
      <w:tr w:rsidR="009754CD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cessing protein (AFUA_6G04590)</w:t>
            </w:r>
          </w:p>
        </w:tc>
      </w:tr>
      <w:tr w:rsidR="009754CD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factor for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yl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and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yl-tRNA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s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utative (AFUA_2G15940)</w:t>
            </w:r>
          </w:p>
        </w:tc>
      </w:tr>
      <w:tr w:rsidR="009754CD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noWrap/>
            <w:vAlign w:val="center"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NA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cessing protein (Ebp2) (AFUA_5G12270)</w:t>
            </w:r>
          </w:p>
        </w:tc>
      </w:tr>
      <w:tr w:rsidR="009754CD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 box helicase Mph1 (AFUA_1G03050)</w:t>
            </w:r>
          </w:p>
        </w:tc>
      </w:tr>
      <w:tr w:rsidR="009754CD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noWrap/>
            <w:vAlign w:val="center"/>
            <w:hideMark/>
          </w:tcPr>
          <w:p w:rsidR="009754CD" w:rsidRPr="009754CD" w:rsidRDefault="009754CD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cleavage factor complex II protein Clp1 (AFUA_5G1140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s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 transcription factor (AFUA_3G1529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D95945" w:rsidRPr="002A7AD4" w:rsidRDefault="00D95945" w:rsidP="00D13B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ycle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 control protein Cdc48 (AFUA_2G1711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cycle control protein (Cwf19) (AFUA_4G1183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0" w:type="auto"/>
            <w:noWrap/>
            <w:vAlign w:val="center"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damage and replication checkpoint protein Rfx1, putative (AFUA_5G0612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D95945" w:rsidRPr="002A7AD4" w:rsidRDefault="00D95945" w:rsidP="00D13B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M domain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2G0489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ort chain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dehydrogenase (AFUA_1G1101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3.0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s protein (AFUA_2G0497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enelacton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lase family protein (AFUA_4G0113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6G1403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in kinase (AFUA_8G0481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erved glutamic acid-rich protein (AFUA_1G1587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transfer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zyme family domain protein (AFUA_1G0288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GDSL-like lipase/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hydrol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2G0082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pore complex subunit Nup159 (AFUA_2G0492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al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 (AFUA_3G0602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 C-terminal hydrolase (AFUA_6G1227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 monocarboxylic acid transporter (AFUA_5G1323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l membrane protein (AFUA_6G0032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olipase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dA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7G0558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ationc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(Bre1) (AFUA_6G0439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A1 domain protein (AFUA_6G1414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acellular 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xygen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6G0307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igopeptid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er, OPT family (AFUA_1G1362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 (AFUA_5G1305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e (AFUA_5G0230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-1.2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-binding protein Sey1 (AFUA_1G1218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6 finger domain protein (AFUA_2G17511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B DNA-binding domain protein (AFUA_1G0756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ryopherin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 subunit (AFUA_2G1609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lus protein required for cell viability (AFUA_1G0932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lucanase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FUA_3G0395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protein (</w:t>
            </w: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pA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(AFUA_7G0371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2H2 finger domain protein (AFUA_6G1202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P</w:t>
            </w:r>
            <w:proofErr w:type="spellEnd"/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 protein kinase pathway protein (Som1), putative (AFUA_7G0226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-containing protein (AFUA_1G0299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enol 2-monooxygenase (AFUA_6G0349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-related protein RO7 (AFUA_3G13250)</w:t>
            </w:r>
          </w:p>
        </w:tc>
      </w:tr>
      <w:tr w:rsidR="00D95945" w:rsidRPr="002A7AD4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0" w:type="auto"/>
            <w:noWrap/>
            <w:vAlign w:val="center"/>
            <w:hideMark/>
          </w:tcPr>
          <w:p w:rsidR="00D95945" w:rsidRPr="009754CD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754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I anchored cell wall protein (AFUA_3G01150)</w:t>
            </w:r>
          </w:p>
        </w:tc>
      </w:tr>
      <w:tr w:rsidR="00D95945" w:rsidRPr="002A7AD4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</w:tcPr>
          <w:p w:rsidR="00D95945" w:rsidRPr="002A7AD4" w:rsidRDefault="00D95945" w:rsidP="00D13B21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A7A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1487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0066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5G0172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0465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6G0957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0096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0245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7G0826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1566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0564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7G0199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0659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8G0627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0049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0735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0070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6G09315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1398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7G0088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0809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0972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1554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8G0267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1G0141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8G0133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3G0596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2G1083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6G1171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7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1417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6G0236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2G14547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5G14110)</w:t>
            </w:r>
          </w:p>
        </w:tc>
      </w:tr>
      <w:tr w:rsidR="00D95945" w:rsidRPr="00D95945" w:rsidTr="00D13B21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5G03150)</w:t>
            </w:r>
          </w:p>
        </w:tc>
      </w:tr>
      <w:tr w:rsidR="00D95945" w:rsidRPr="00D95945" w:rsidTr="00D13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" w:type="dxa"/>
            <w:noWrap/>
            <w:vAlign w:val="center"/>
            <w:hideMark/>
          </w:tcPr>
          <w:p w:rsidR="00D95945" w:rsidRPr="00D95945" w:rsidRDefault="00D95945" w:rsidP="00D13B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674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7772" w:type="dxa"/>
            <w:noWrap/>
            <w:vAlign w:val="center"/>
            <w:hideMark/>
          </w:tcPr>
          <w:p w:rsidR="00D95945" w:rsidRPr="00D95945" w:rsidRDefault="00D95945" w:rsidP="00D13B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959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etical protein (AFUA_4G09770)</w:t>
            </w:r>
          </w:p>
        </w:tc>
      </w:tr>
    </w:tbl>
    <w:p w:rsidR="00700507" w:rsidRPr="002A7AD4" w:rsidRDefault="00700507" w:rsidP="002A7AD4">
      <w:pPr>
        <w:rPr>
          <w:rFonts w:ascii="Arial" w:hAnsi="Arial" w:cs="Arial"/>
          <w:sz w:val="20"/>
          <w:szCs w:val="20"/>
        </w:rPr>
      </w:pPr>
    </w:p>
    <w:sectPr w:rsidR="00700507" w:rsidRPr="002A7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43F" w:rsidRDefault="002C543F" w:rsidP="008710A0">
      <w:pPr>
        <w:spacing w:after="0" w:line="240" w:lineRule="auto"/>
      </w:pPr>
      <w:r>
        <w:separator/>
      </w:r>
    </w:p>
  </w:endnote>
  <w:endnote w:type="continuationSeparator" w:id="0">
    <w:p w:rsidR="002C543F" w:rsidRDefault="002C543F" w:rsidP="00871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43F" w:rsidRDefault="002C543F" w:rsidP="008710A0">
      <w:pPr>
        <w:spacing w:after="0" w:line="240" w:lineRule="auto"/>
      </w:pPr>
      <w:r>
        <w:separator/>
      </w:r>
    </w:p>
  </w:footnote>
  <w:footnote w:type="continuationSeparator" w:id="0">
    <w:p w:rsidR="002C543F" w:rsidRDefault="002C543F" w:rsidP="008710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E58"/>
    <w:rsid w:val="000B6E58"/>
    <w:rsid w:val="00115D82"/>
    <w:rsid w:val="002A7AD4"/>
    <w:rsid w:val="002C543F"/>
    <w:rsid w:val="002F0A39"/>
    <w:rsid w:val="00303A85"/>
    <w:rsid w:val="00342FDE"/>
    <w:rsid w:val="005A4008"/>
    <w:rsid w:val="006324CF"/>
    <w:rsid w:val="00700507"/>
    <w:rsid w:val="007749B6"/>
    <w:rsid w:val="007F178B"/>
    <w:rsid w:val="008710A0"/>
    <w:rsid w:val="00907BBD"/>
    <w:rsid w:val="009754CD"/>
    <w:rsid w:val="00B4370A"/>
    <w:rsid w:val="00B70FF3"/>
    <w:rsid w:val="00BD0552"/>
    <w:rsid w:val="00D13B21"/>
    <w:rsid w:val="00D949B0"/>
    <w:rsid w:val="00D95945"/>
    <w:rsid w:val="00EF6CF1"/>
    <w:rsid w:val="00FF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24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7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0A0"/>
  </w:style>
  <w:style w:type="paragraph" w:styleId="Footer">
    <w:name w:val="footer"/>
    <w:basedOn w:val="Normal"/>
    <w:link w:val="FooterChar"/>
    <w:uiPriority w:val="99"/>
    <w:unhideWhenUsed/>
    <w:rsid w:val="0087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0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24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7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0A0"/>
  </w:style>
  <w:style w:type="paragraph" w:styleId="Footer">
    <w:name w:val="footer"/>
    <w:basedOn w:val="Normal"/>
    <w:link w:val="FooterChar"/>
    <w:uiPriority w:val="99"/>
    <w:unhideWhenUsed/>
    <w:rsid w:val="0087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kew, David (askewds)</dc:creator>
  <cp:lastModifiedBy>UC COM IT</cp:lastModifiedBy>
  <cp:revision>3</cp:revision>
  <dcterms:created xsi:type="dcterms:W3CDTF">2014-01-13T18:27:00Z</dcterms:created>
  <dcterms:modified xsi:type="dcterms:W3CDTF">2014-01-13T18:27:00Z</dcterms:modified>
</cp:coreProperties>
</file>